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5FADE" w14:textId="386D4639" w:rsidR="005C37FB" w:rsidRPr="008A6F28" w:rsidRDefault="008A6F28" w:rsidP="008A6F28">
      <w:pPr>
        <w:ind w:firstLineChars="2000" w:firstLine="3600"/>
        <w:rPr>
          <w:rFonts w:ascii="Times New Roman" w:hAnsi="Times New Roman" w:cs="Times New Roman"/>
          <w:sz w:val="18"/>
          <w:szCs w:val="18"/>
        </w:rPr>
      </w:pPr>
      <w:bookmarkStart w:id="0" w:name="_Hlk186719777"/>
      <w:r w:rsidRPr="008A6F28">
        <w:rPr>
          <w:rFonts w:ascii="Times New Roman" w:hAnsi="Times New Roman" w:cs="Times New Roman" w:hint="eastAsia"/>
          <w:sz w:val="18"/>
          <w:szCs w:val="18"/>
        </w:rPr>
        <w:t>Table S</w:t>
      </w:r>
      <w:r w:rsidR="00CD7710">
        <w:rPr>
          <w:rFonts w:ascii="Times New Roman" w:hAnsi="Times New Roman" w:cs="Times New Roman" w:hint="eastAsia"/>
          <w:sz w:val="18"/>
          <w:szCs w:val="18"/>
        </w:rPr>
        <w:t>5</w:t>
      </w:r>
      <w:r w:rsidRPr="008A6F28">
        <w:rPr>
          <w:rFonts w:ascii="Times New Roman" w:hAnsi="Times New Roman" w:cs="Times New Roman" w:hint="eastAsia"/>
          <w:sz w:val="18"/>
          <w:szCs w:val="18"/>
        </w:rPr>
        <w:t>a Characteristics of studies included in the meta-analysis for prevalence of sarcopenia in depres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1417"/>
        <w:gridCol w:w="992"/>
        <w:gridCol w:w="1276"/>
        <w:gridCol w:w="1418"/>
        <w:gridCol w:w="1275"/>
        <w:gridCol w:w="1276"/>
        <w:gridCol w:w="1985"/>
        <w:gridCol w:w="2182"/>
      </w:tblGrid>
      <w:tr w:rsidR="005C37FB" w14:paraId="07B8F98E" w14:textId="77777777" w:rsidTr="00321BD9"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bookmarkEnd w:id="0"/>
          <w:p w14:paraId="7105BB5C" w14:textId="4909BEC4" w:rsidR="005C37FB" w:rsidRDefault="005C37FB" w:rsidP="005C37FB">
            <w:pPr>
              <w:jc w:val="center"/>
              <w:rPr>
                <w:rFonts w:hint="eastAsia"/>
              </w:rPr>
            </w:pPr>
            <w:r w:rsidRPr="006A42A2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</w:tcPr>
          <w:p w14:paraId="03F1B8C7" w14:textId="77777777" w:rsidR="005C37FB" w:rsidRDefault="005C37FB" w:rsidP="005C37FB">
            <w:pPr>
              <w:jc w:val="center"/>
              <w:rPr>
                <w:rFonts w:hint="eastAsia"/>
              </w:rPr>
            </w:pPr>
            <w:r w:rsidRPr="00663403"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6" w:space="0" w:color="000000"/>
            </w:tcBorders>
          </w:tcPr>
          <w:p w14:paraId="6B4A639C" w14:textId="77777777" w:rsidR="005C37FB" w:rsidRDefault="005C37FB" w:rsidP="005C37F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d</w:t>
            </w: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esig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6" w:space="0" w:color="000000"/>
            </w:tcBorders>
          </w:tcPr>
          <w:p w14:paraId="35F4EAF1" w14:textId="77777777" w:rsidR="00321BD9" w:rsidRDefault="005C37FB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ge </w:t>
            </w:r>
          </w:p>
          <w:p w14:paraId="1FDC5627" w14:textId="25EDFC4D" w:rsidR="005C37FB" w:rsidRDefault="005C37FB" w:rsidP="005C37FB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mean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 w14:paraId="62E1E105" w14:textId="1EA3BBA7" w:rsidR="005C37FB" w:rsidRDefault="005C37FB" w:rsidP="0010643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proofErr w:type="spellStart"/>
            <w:proofErr w:type="gramStart"/>
            <w:r w:rsidR="00321BD9" w:rsidRPr="00321BD9">
              <w:rPr>
                <w:rFonts w:ascii="Times New Roman" w:hAnsi="Times New Roman" w:cs="Times New Roman" w:hint="eastAsia"/>
                <w:sz w:val="18"/>
                <w:szCs w:val="18"/>
              </w:rPr>
              <w:t>No.of</w:t>
            </w:r>
            <w:proofErr w:type="spellEnd"/>
            <w:proofErr w:type="gramEnd"/>
            <w:r w:rsidR="00321BD9" w:rsidRPr="00321BD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ress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6" w:space="0" w:color="000000"/>
            </w:tcBorders>
          </w:tcPr>
          <w:p w14:paraId="5B214201" w14:textId="77777777" w:rsidR="00321BD9" w:rsidRDefault="00321BD9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o.of</w:t>
            </w:r>
            <w:proofErr w:type="spellEnd"/>
            <w:proofErr w:type="gramEnd"/>
          </w:p>
          <w:p w14:paraId="0E826844" w14:textId="006DBDDE" w:rsidR="005C37FB" w:rsidRDefault="008A6F28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5C37FB">
              <w:rPr>
                <w:rFonts w:ascii="Times New Roman" w:hAnsi="Times New Roman" w:cs="Times New Roman" w:hint="eastAsia"/>
                <w:sz w:val="18"/>
                <w:szCs w:val="18"/>
              </w:rPr>
              <w:t>arcopenia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6" w:space="0" w:color="000000"/>
            </w:tcBorders>
          </w:tcPr>
          <w:p w14:paraId="3BE6BE50" w14:textId="77777777" w:rsidR="005C37FB" w:rsidRDefault="005C37FB" w:rsidP="00106438">
            <w:pPr>
              <w:rPr>
                <w:rFonts w:hint="eastAsia"/>
              </w:rPr>
            </w:pP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Pre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4B676E">
              <w:rPr>
                <w:rFonts w:ascii="Times New Roman" w:hAnsi="Times New Roman" w:cs="Times New Roman" w:hint="eastAsia"/>
                <w:sz w:val="18"/>
                <w:szCs w:val="18"/>
              </w:rPr>
              <w:t>nc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 w14:paraId="1E1FD317" w14:textId="77777777" w:rsidR="005C37FB" w:rsidRPr="005C37FB" w:rsidRDefault="005C37FB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mean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6" w:space="0" w:color="000000"/>
            </w:tcBorders>
          </w:tcPr>
          <w:p w14:paraId="45F1CC88" w14:textId="77777777" w:rsidR="005C37FB" w:rsidRDefault="005C37FB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arcopenia diagnosis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6" w:space="0" w:color="000000"/>
            </w:tcBorders>
          </w:tcPr>
          <w:p w14:paraId="68405991" w14:textId="77777777" w:rsidR="005C37FB" w:rsidRDefault="005C37FB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on diagnosis</w:t>
            </w:r>
          </w:p>
        </w:tc>
      </w:tr>
      <w:tr w:rsidR="005C37FB" w14:paraId="615FF3EC" w14:textId="77777777" w:rsidTr="00321BD9">
        <w:tc>
          <w:tcPr>
            <w:tcW w:w="1276" w:type="dxa"/>
            <w:tcBorders>
              <w:bottom w:val="single" w:sz="8" w:space="0" w:color="000000"/>
            </w:tcBorders>
          </w:tcPr>
          <w:p w14:paraId="65C5AD55" w14:textId="15E83B99" w:rsid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Yazar 2019</w:t>
            </w:r>
          </w:p>
          <w:p w14:paraId="1138BDA9" w14:textId="77777777" w:rsid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Yazar 2019</w:t>
            </w:r>
          </w:p>
          <w:p w14:paraId="50ADD6FF" w14:textId="77777777" w:rsidR="00DE71CD" w:rsidRDefault="00DE71CD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ng 2018</w:t>
            </w:r>
          </w:p>
          <w:p w14:paraId="2A8E38AC" w14:textId="4D8FB263" w:rsidR="00363F82" w:rsidRDefault="00363F82" w:rsidP="005C37FB">
            <w:pPr>
              <w:ind w:firstLineChars="50" w:firstLine="90"/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iba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5DCFD220" w14:textId="77777777" w:rsidR="005C37FB" w:rsidRDefault="005C37FB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86226348"/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  <w:bookmarkEnd w:id="1"/>
          <w:p w14:paraId="7A0E2932" w14:textId="77777777" w:rsidR="005C37FB" w:rsidRDefault="005C37FB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  <w:p w14:paraId="5CB88B41" w14:textId="77777777" w:rsidR="00DE71CD" w:rsidRDefault="00DE71CD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2D20F314" w14:textId="602DED99" w:rsidR="00363F82" w:rsidRPr="005C37FB" w:rsidRDefault="007C1514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1514"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14:paraId="17D09471" w14:textId="04AE0AA3" w:rsidR="005C37FB" w:rsidRDefault="005C37FB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3C68C34F" w14:textId="77777777" w:rsidR="005C37FB" w:rsidRDefault="005C37FB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03DB83A2" w14:textId="77777777" w:rsidR="00DE71CD" w:rsidRDefault="00DE71CD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641A22E0" w14:textId="175591EE" w:rsidR="00363F82" w:rsidRPr="005C37FB" w:rsidRDefault="00363F82" w:rsidP="005C37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 w14:paraId="1A5A92C0" w14:textId="4BE39C02" w:rsidR="005C37FB" w:rsidRDefault="005C37FB" w:rsidP="005C37F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74.1</w:t>
            </w:r>
          </w:p>
          <w:p w14:paraId="5F615AB9" w14:textId="04FBD33E" w:rsidR="005C37FB" w:rsidRDefault="005C37FB" w:rsidP="005C37F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75.8</w:t>
            </w:r>
          </w:p>
          <w:p w14:paraId="1AFC249D" w14:textId="77777777" w:rsidR="00DE71CD" w:rsidRDefault="00DE71CD" w:rsidP="005C37FB">
            <w:pPr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3</w:t>
            </w:r>
          </w:p>
          <w:p w14:paraId="59B8D8B2" w14:textId="3BCD36F1" w:rsidR="00363F82" w:rsidRDefault="00363F82" w:rsidP="005C37FB">
            <w:pPr>
              <w:ind w:firstLineChars="50" w:firstLine="90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.7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6D0F1265" w14:textId="77777777" w:rsidR="005C37FB" w:rsidRDefault="005C37FB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50</w:t>
            </w:r>
          </w:p>
          <w:p w14:paraId="666076FE" w14:textId="77777777" w:rsidR="005C37FB" w:rsidRDefault="005C37FB" w:rsidP="005C37FB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  <w:p w14:paraId="310881AE" w14:textId="77777777" w:rsidR="00DE71CD" w:rsidRDefault="00DE71CD" w:rsidP="005C37FB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  <w:p w14:paraId="235DFF08" w14:textId="426B4781" w:rsidR="00363F82" w:rsidRPr="005C37FB" w:rsidRDefault="00363F82" w:rsidP="005C37FB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16AF1662" w14:textId="03341961" w:rsidR="005C37FB" w:rsidRDefault="005C37FB" w:rsidP="005C37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15B062EB" w14:textId="77777777" w:rsidR="005C37FB" w:rsidRDefault="005C37FB" w:rsidP="005C37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14:paraId="0C6121F3" w14:textId="77777777" w:rsidR="00DE71CD" w:rsidRDefault="00DE71CD" w:rsidP="005C37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14:paraId="680D8BA1" w14:textId="53B2A6FD" w:rsidR="00363F82" w:rsidRPr="005C37FB" w:rsidRDefault="00363F82" w:rsidP="005C37FB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6096DDEB" w14:textId="77777777" w:rsidR="005C37FB" w:rsidRP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  <w:p w14:paraId="7C378C80" w14:textId="77777777" w:rsid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  <w:p w14:paraId="7F4CD727" w14:textId="77777777" w:rsidR="00DE71CD" w:rsidRDefault="00DE71CD" w:rsidP="00DE71CD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DE71CD"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</w:p>
          <w:p w14:paraId="6AB28264" w14:textId="1B0446E7" w:rsidR="00363F82" w:rsidRDefault="00363F82" w:rsidP="00DE71CD">
            <w:pPr>
              <w:ind w:firstLineChars="50" w:firstLine="90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4A694A84" w14:textId="77777777" w:rsid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C37FB">
              <w:rPr>
                <w:rFonts w:ascii="Times New Roman" w:hAnsi="Times New Roman" w:cs="Times New Roman" w:hint="eastAsia"/>
                <w:sz w:val="18"/>
                <w:szCs w:val="18"/>
              </w:rPr>
              <w:t>24.9</w:t>
            </w:r>
          </w:p>
          <w:p w14:paraId="41E5964E" w14:textId="77777777" w:rsidR="005C37FB" w:rsidRDefault="005C37FB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1</w:t>
            </w:r>
          </w:p>
          <w:p w14:paraId="5D21EBED" w14:textId="77777777" w:rsidR="00DE71CD" w:rsidRDefault="00DE71CD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2</w:t>
            </w:r>
          </w:p>
          <w:p w14:paraId="5D412D8A" w14:textId="119F1D89" w:rsidR="00363F82" w:rsidRPr="005C37FB" w:rsidRDefault="00363F82" w:rsidP="005C37FB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7CEF8C11" w14:textId="77777777" w:rsidR="00A663F1" w:rsidRDefault="00A663F1" w:rsidP="00A663F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47996B6C" w14:textId="77777777" w:rsidR="00A663F1" w:rsidRDefault="00A663F1" w:rsidP="00A663F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2D97BE87" w14:textId="66FC541F" w:rsidR="00DE71CD" w:rsidRDefault="00DE71CD" w:rsidP="00DE71CD">
            <w:pPr>
              <w:ind w:firstLineChars="100" w:firstLine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287CE099" w14:textId="099544C6" w:rsidR="005C37FB" w:rsidRPr="00196F40" w:rsidRDefault="00363F82" w:rsidP="00196F40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</w:tc>
        <w:tc>
          <w:tcPr>
            <w:tcW w:w="2182" w:type="dxa"/>
            <w:tcBorders>
              <w:bottom w:val="single" w:sz="8" w:space="0" w:color="000000"/>
            </w:tcBorders>
          </w:tcPr>
          <w:p w14:paraId="4C7E8955" w14:textId="77777777" w:rsidR="00A663F1" w:rsidRDefault="00A663F1" w:rsidP="00A663F1">
            <w:pPr>
              <w:ind w:firstLineChars="150"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1C77D486" w14:textId="4FDBCFBE" w:rsidR="00A663F1" w:rsidRDefault="00A663F1" w:rsidP="00A663F1">
            <w:pPr>
              <w:ind w:firstLineChars="150" w:firstLine="3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3A3A0E90" w14:textId="393A519E" w:rsidR="00DE71CD" w:rsidRDefault="00DE71CD" w:rsidP="008A6F28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59C122C6" w14:textId="41A3AF57" w:rsidR="00A663F1" w:rsidRPr="00C84CF0" w:rsidRDefault="00363F82" w:rsidP="00C84CF0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</w:t>
            </w:r>
            <w:r w:rsidR="00C84CF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</w:tbl>
    <w:p w14:paraId="07962647" w14:textId="6E2A620E" w:rsidR="0027213E" w:rsidRPr="00126216" w:rsidRDefault="0027213E" w:rsidP="0027213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2" w:name="_Hlk186720193"/>
      <w:r w:rsidRPr="00126216">
        <w:rPr>
          <w:rFonts w:ascii="Times New Roman" w:hAnsi="Times New Roman" w:cs="Times New Roman" w:hint="eastAsia"/>
          <w:sz w:val="18"/>
          <w:szCs w:val="18"/>
        </w:rPr>
        <w:t>Abbreviations: AWGS, Asian Working Group for Sarcopenia; EWGSOP, European Working Group on Sarcopenia in Older People; GDS, Geriatric Depression Scale.</w:t>
      </w:r>
    </w:p>
    <w:bookmarkEnd w:id="2"/>
    <w:p w14:paraId="749E1E6B" w14:textId="18E737D2" w:rsidR="00C11C90" w:rsidRPr="0027213E" w:rsidRDefault="00C11C90" w:rsidP="005C37FB">
      <w:pPr>
        <w:rPr>
          <w:rFonts w:hint="eastAsia"/>
        </w:rPr>
      </w:pPr>
    </w:p>
    <w:p w14:paraId="07E4DBD7" w14:textId="77777777" w:rsidR="008A6F28" w:rsidRDefault="008A6F28" w:rsidP="005C37FB">
      <w:pPr>
        <w:rPr>
          <w:rFonts w:hint="eastAsia"/>
        </w:rPr>
      </w:pPr>
    </w:p>
    <w:p w14:paraId="21E56C96" w14:textId="77777777" w:rsidR="00C11C90" w:rsidRPr="0027213E" w:rsidRDefault="00C11C90" w:rsidP="005C37FB">
      <w:pPr>
        <w:rPr>
          <w:rFonts w:hint="eastAsia"/>
        </w:rPr>
      </w:pPr>
    </w:p>
    <w:p w14:paraId="4D064F1D" w14:textId="54304B69" w:rsidR="00C11C90" w:rsidRPr="008A6F28" w:rsidRDefault="00B41010" w:rsidP="005C37FB"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/>
        </w:rPr>
        <w:t xml:space="preserve"> </w:t>
      </w:r>
      <w:r w:rsidR="00C11C90">
        <w:rPr>
          <w:rFonts w:hint="eastAsia"/>
        </w:rPr>
        <w:t xml:space="preserve">                               </w:t>
      </w:r>
      <w:r w:rsidR="008A6F28" w:rsidRPr="008A6F28">
        <w:rPr>
          <w:rFonts w:ascii="Times New Roman" w:hAnsi="Times New Roman" w:cs="Times New Roman" w:hint="eastAsia"/>
          <w:sz w:val="18"/>
          <w:szCs w:val="18"/>
        </w:rPr>
        <w:t>Table S</w:t>
      </w:r>
      <w:r w:rsidR="00CD7710">
        <w:rPr>
          <w:rFonts w:ascii="Times New Roman" w:hAnsi="Times New Roman" w:cs="Times New Roman" w:hint="eastAsia"/>
          <w:sz w:val="18"/>
          <w:szCs w:val="18"/>
        </w:rPr>
        <w:t>5</w:t>
      </w:r>
      <w:r w:rsidR="008A6F28" w:rsidRPr="008A6F28">
        <w:rPr>
          <w:rFonts w:ascii="Times New Roman" w:hAnsi="Times New Roman" w:cs="Times New Roman" w:hint="eastAsia"/>
          <w:sz w:val="18"/>
          <w:szCs w:val="18"/>
        </w:rPr>
        <w:t xml:space="preserve">b Characteristics of studies included in the meta-analysis for ORs between </w:t>
      </w:r>
      <w:r w:rsidR="008A6F28">
        <w:rPr>
          <w:rFonts w:ascii="Times New Roman" w:hAnsi="Times New Roman" w:cs="Times New Roman" w:hint="eastAsia"/>
          <w:sz w:val="18"/>
          <w:szCs w:val="18"/>
        </w:rPr>
        <w:t>sarcopenia</w:t>
      </w:r>
      <w:r w:rsidR="008A6F28" w:rsidRPr="008A6F2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8A6F28">
        <w:rPr>
          <w:rFonts w:ascii="Times New Roman" w:hAnsi="Times New Roman" w:cs="Times New Roman" w:hint="eastAsia"/>
          <w:sz w:val="18"/>
          <w:szCs w:val="18"/>
        </w:rPr>
        <w:t>depression</w:t>
      </w:r>
      <w:r w:rsidR="00293090" w:rsidRPr="008A6F28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404"/>
        <w:gridCol w:w="1005"/>
        <w:gridCol w:w="1398"/>
        <w:gridCol w:w="1273"/>
        <w:gridCol w:w="1326"/>
        <w:gridCol w:w="1697"/>
        <w:gridCol w:w="1819"/>
        <w:gridCol w:w="1909"/>
      </w:tblGrid>
      <w:tr w:rsidR="00C11C90" w14:paraId="06C1B279" w14:textId="77777777" w:rsidTr="002D573F"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 w14:paraId="0615F1AB" w14:textId="77777777" w:rsidR="00C11C90" w:rsidRDefault="00C11C90" w:rsidP="00106438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 </w:t>
            </w:r>
            <w:r w:rsidRPr="006A42A2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</w:tcPr>
          <w:p w14:paraId="12E4D057" w14:textId="77777777" w:rsidR="00C11C90" w:rsidRDefault="00C11C90" w:rsidP="00106438">
            <w:pPr>
              <w:rPr>
                <w:rFonts w:hint="eastAsia"/>
              </w:rPr>
            </w:pPr>
            <w:r w:rsidRPr="00663403">
              <w:rPr>
                <w:rFonts w:ascii="Times New Roman" w:hAnsi="Times New Roman" w:cs="Times New Roman" w:hint="eastAsia"/>
                <w:sz w:val="18"/>
                <w:szCs w:val="18"/>
              </w:rPr>
              <w:t>Country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6" w:space="0" w:color="000000"/>
            </w:tcBorders>
          </w:tcPr>
          <w:p w14:paraId="6F195B51" w14:textId="77777777" w:rsidR="00C11C90" w:rsidRDefault="00C11C90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tudy d</w:t>
            </w: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esign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6" w:space="0" w:color="000000"/>
            </w:tcBorders>
          </w:tcPr>
          <w:p w14:paraId="08C6DE10" w14:textId="77777777" w:rsidR="002D573F" w:rsidRDefault="00C11C90" w:rsidP="002D573F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  <w:p w14:paraId="3AD117BB" w14:textId="163EF843" w:rsidR="00C11C90" w:rsidRDefault="00C11C90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mean)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6" w:space="0" w:color="000000"/>
            </w:tcBorders>
          </w:tcPr>
          <w:p w14:paraId="02882A98" w14:textId="7148EC3E" w:rsidR="002D573F" w:rsidRPr="002D573F" w:rsidRDefault="002D573F" w:rsidP="002D57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573F">
              <w:rPr>
                <w:rFonts w:ascii="Times New Roman" w:hAnsi="Times New Roman" w:cs="Times New Roman" w:hint="eastAsia"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D573F">
              <w:rPr>
                <w:rFonts w:ascii="Times New Roman" w:hAnsi="Times New Roman" w:cs="Times New Roman" w:hint="eastAsia"/>
                <w:sz w:val="18"/>
                <w:szCs w:val="18"/>
              </w:rPr>
              <w:t>size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6" w:space="0" w:color="000000"/>
            </w:tcBorders>
          </w:tcPr>
          <w:p w14:paraId="3CD6AB89" w14:textId="77777777" w:rsidR="00C11C90" w:rsidRPr="00C11C90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mean)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6" w:space="0" w:color="000000"/>
            </w:tcBorders>
          </w:tcPr>
          <w:p w14:paraId="127F87F5" w14:textId="77777777" w:rsidR="00C11C90" w:rsidRPr="002049A5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26C1">
              <w:rPr>
                <w:rFonts w:ascii="Times New Roman" w:hAnsi="Times New Roman" w:cs="Times New Roman" w:hint="eastAsia"/>
                <w:sz w:val="18"/>
                <w:szCs w:val="18"/>
              </w:rPr>
              <w:t>OR (95%CI)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6" w:space="0" w:color="000000"/>
            </w:tcBorders>
          </w:tcPr>
          <w:p w14:paraId="418F7CAC" w14:textId="77777777" w:rsidR="00C11C90" w:rsidRPr="002049A5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Adjust 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55AB">
              <w:rPr>
                <w:rFonts w:ascii="Times New Roman" w:hAnsi="Times New Roman" w:cs="Times New Roman" w:hint="eastAsia"/>
                <w:sz w:val="18"/>
                <w:szCs w:val="18"/>
              </w:rPr>
              <w:t>(95%CI)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6" w:space="0" w:color="000000"/>
            </w:tcBorders>
          </w:tcPr>
          <w:p w14:paraId="38AEB4F1" w14:textId="3612490A" w:rsidR="00C11C90" w:rsidRDefault="002049A5" w:rsidP="00106438">
            <w:pPr>
              <w:ind w:left="270" w:hangingChars="150" w:hanging="270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C11C90" w:rsidRPr="004546B1">
              <w:rPr>
                <w:rFonts w:ascii="Times New Roman" w:hAnsi="Times New Roman" w:cs="Times New Roman" w:hint="eastAsia"/>
                <w:sz w:val="18"/>
                <w:szCs w:val="18"/>
              </w:rPr>
              <w:t>arcopenia diagnosis</w:t>
            </w:r>
          </w:p>
        </w:tc>
        <w:tc>
          <w:tcPr>
            <w:tcW w:w="1909" w:type="dxa"/>
            <w:tcBorders>
              <w:top w:val="single" w:sz="8" w:space="0" w:color="000000"/>
              <w:bottom w:val="single" w:sz="6" w:space="0" w:color="000000"/>
            </w:tcBorders>
          </w:tcPr>
          <w:p w14:paraId="21604EF4" w14:textId="77777777" w:rsidR="00C11C90" w:rsidRDefault="00C11C90" w:rsidP="00106438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pression</w:t>
            </w:r>
            <w:r w:rsidRPr="004546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iagnosis</w:t>
            </w:r>
          </w:p>
        </w:tc>
      </w:tr>
      <w:tr w:rsidR="00C11C90" w14:paraId="7707333E" w14:textId="77777777" w:rsidTr="002D573F">
        <w:tc>
          <w:tcPr>
            <w:tcW w:w="1276" w:type="dxa"/>
            <w:tcBorders>
              <w:bottom w:val="single" w:sz="8" w:space="0" w:color="000000"/>
            </w:tcBorders>
          </w:tcPr>
          <w:p w14:paraId="2F957098" w14:textId="77777777" w:rsidR="00C11C90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ng 2018</w:t>
            </w:r>
          </w:p>
          <w:p w14:paraId="31EC68A0" w14:textId="77777777" w:rsidR="00363F82" w:rsidRDefault="00363F82" w:rsidP="00363F8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Deliba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21</w:t>
            </w:r>
          </w:p>
          <w:p w14:paraId="197A3EC8" w14:textId="1DB4D422" w:rsidR="002D573F" w:rsidRDefault="002D573F" w:rsidP="00363F82">
            <w:pPr>
              <w:ind w:firstLineChars="50" w:firstLine="90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ee 20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326DC097" w14:textId="77777777" w:rsidR="00C11C90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1C90">
              <w:rPr>
                <w:rFonts w:ascii="Times New Roman" w:hAnsi="Times New Roman" w:cs="Times New Roman" w:hint="eastAsia"/>
                <w:sz w:val="18"/>
                <w:szCs w:val="18"/>
              </w:rPr>
              <w:t>China</w:t>
            </w:r>
          </w:p>
          <w:p w14:paraId="165B1B25" w14:textId="2F83E7A4" w:rsidR="002D573F" w:rsidRDefault="007C1514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1514">
              <w:rPr>
                <w:rFonts w:ascii="Times New Roman" w:hAnsi="Times New Roman" w:cs="Times New Roman" w:hint="eastAsia"/>
                <w:sz w:val="18"/>
                <w:szCs w:val="18"/>
              </w:rPr>
              <w:t>Turkey</w:t>
            </w:r>
          </w:p>
          <w:p w14:paraId="01C74FCF" w14:textId="5ECA81C3" w:rsidR="002D573F" w:rsidRPr="002D573F" w:rsidRDefault="002D573F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23A1">
              <w:rPr>
                <w:rFonts w:ascii="Times New Roman" w:hAnsi="Times New Roman" w:cs="Times New Roman"/>
                <w:sz w:val="18"/>
                <w:szCs w:val="18"/>
              </w:rPr>
              <w:t>Korean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 w14:paraId="1CD6AA08" w14:textId="77777777" w:rsidR="00C11C90" w:rsidRDefault="00C11C9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2E3CBF4A" w14:textId="77777777" w:rsidR="00363F82" w:rsidRDefault="00363F82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  <w:p w14:paraId="564D60CF" w14:textId="6B834C3A" w:rsidR="002D573F" w:rsidRDefault="002D573F" w:rsidP="00106438">
            <w:pPr>
              <w:rPr>
                <w:rFonts w:hint="eastAsia"/>
              </w:rPr>
            </w:pPr>
            <w:r w:rsidRPr="00CF33B4">
              <w:rPr>
                <w:rFonts w:ascii="Times New Roman" w:hAnsi="Times New Roman" w:cs="Times New Roman" w:hint="eastAsia"/>
                <w:sz w:val="18"/>
                <w:szCs w:val="18"/>
              </w:rPr>
              <w:t>Cross-section</w:t>
            </w:r>
          </w:p>
        </w:tc>
        <w:tc>
          <w:tcPr>
            <w:tcW w:w="1005" w:type="dxa"/>
            <w:tcBorders>
              <w:bottom w:val="single" w:sz="8" w:space="0" w:color="000000"/>
            </w:tcBorders>
          </w:tcPr>
          <w:p w14:paraId="350824FB" w14:textId="77777777" w:rsidR="00C11C90" w:rsidRDefault="00C11C90" w:rsidP="00C11C9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.3</w:t>
            </w:r>
          </w:p>
          <w:p w14:paraId="2E93CA9E" w14:textId="18F0DBBB" w:rsidR="00363F82" w:rsidRDefault="00363F82" w:rsidP="00C11C9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8A3F98">
              <w:rPr>
                <w:rFonts w:ascii="Times New Roman" w:hAnsi="Times New Roman" w:cs="Times New Roman" w:hint="eastAsia"/>
                <w:sz w:val="18"/>
                <w:szCs w:val="18"/>
              </w:rPr>
              <w:t>8.7</w:t>
            </w:r>
          </w:p>
          <w:p w14:paraId="7187D045" w14:textId="1B621B90" w:rsidR="002D573F" w:rsidRPr="00C11C90" w:rsidRDefault="002D573F" w:rsidP="00C11C9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8A3F98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</w:p>
        </w:tc>
        <w:tc>
          <w:tcPr>
            <w:tcW w:w="1398" w:type="dxa"/>
            <w:tcBorders>
              <w:bottom w:val="single" w:sz="8" w:space="0" w:color="000000"/>
            </w:tcBorders>
          </w:tcPr>
          <w:p w14:paraId="2E505E81" w14:textId="59CC60E2" w:rsidR="00C11C90" w:rsidRDefault="008A3F98" w:rsidP="008A3F9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5</w:t>
            </w:r>
          </w:p>
          <w:p w14:paraId="2A89FE1F" w14:textId="46570D94" w:rsidR="00363F82" w:rsidRDefault="008A3F98" w:rsidP="00C11C9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4</w:t>
            </w:r>
          </w:p>
          <w:p w14:paraId="024DED91" w14:textId="7639822E" w:rsidR="002D573F" w:rsidRPr="00C11C90" w:rsidRDefault="002D573F" w:rsidP="00C11C9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</w:tcPr>
          <w:p w14:paraId="696A6516" w14:textId="77777777" w:rsidR="00C11C90" w:rsidRDefault="00C11C90" w:rsidP="00C11C9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11C90">
              <w:rPr>
                <w:rFonts w:ascii="Times New Roman" w:hAnsi="Times New Roman" w:cs="Times New Roman" w:hint="eastAsia"/>
                <w:sz w:val="18"/>
                <w:szCs w:val="18"/>
              </w:rPr>
              <w:t>23.2</w:t>
            </w:r>
          </w:p>
          <w:p w14:paraId="75435E77" w14:textId="77777777" w:rsidR="00363F82" w:rsidRDefault="00363F82" w:rsidP="00363F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  <w:p w14:paraId="029F88F4" w14:textId="22D995A1" w:rsidR="002D573F" w:rsidRPr="00C11C90" w:rsidRDefault="002D573F" w:rsidP="002D573F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8A3F9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</w:tcPr>
          <w:p w14:paraId="1ED4376C" w14:textId="77777777" w:rsidR="00C11C90" w:rsidRDefault="002049A5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9A5">
              <w:rPr>
                <w:rFonts w:ascii="Times New Roman" w:hAnsi="Times New Roman" w:cs="Times New Roman" w:hint="eastAsia"/>
                <w:sz w:val="18"/>
                <w:szCs w:val="18"/>
              </w:rPr>
              <w:t>2.73(1.35,5.51)</w:t>
            </w:r>
          </w:p>
          <w:p w14:paraId="0D814603" w14:textId="77777777" w:rsidR="00363F82" w:rsidRDefault="00363F82" w:rsidP="00363F8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  <w:p w14:paraId="3D55B1BD" w14:textId="7AAD3880" w:rsidR="008905D0" w:rsidRPr="002049A5" w:rsidRDefault="008905D0" w:rsidP="008905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9(1.13,19.5)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 w14:paraId="2C56562E" w14:textId="77777777" w:rsidR="00C11C90" w:rsidRDefault="002049A5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9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2.45(1.12,5.45)</w:t>
            </w:r>
          </w:p>
          <w:p w14:paraId="3A27CC00" w14:textId="77777777" w:rsidR="00363F82" w:rsidRDefault="00363F82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0.98(0.90,1.07)</w:t>
            </w:r>
          </w:p>
          <w:p w14:paraId="1B9079DF" w14:textId="6EED43CC" w:rsidR="008905D0" w:rsidRPr="002049A5" w:rsidRDefault="008905D0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5.49(1.06, 27.9)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 w14:paraId="11E78CA3" w14:textId="77777777" w:rsidR="00C11C90" w:rsidRDefault="002049A5" w:rsidP="002049A5">
            <w:pPr>
              <w:ind w:firstLineChars="100" w:firstLine="21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  <w:p w14:paraId="7B0AF379" w14:textId="77777777" w:rsidR="00363F82" w:rsidRDefault="00363F82" w:rsidP="00363F82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360075">
              <w:rPr>
                <w:rFonts w:ascii="Times New Roman" w:hAnsi="Times New Roman" w:cs="Times New Roman"/>
                <w:sz w:val="18"/>
                <w:szCs w:val="18"/>
              </w:rPr>
              <w:t>EWGSO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010)</w:t>
            </w:r>
          </w:p>
          <w:p w14:paraId="10A02686" w14:textId="782639B7" w:rsidR="00363F82" w:rsidRPr="002049A5" w:rsidRDefault="008905D0" w:rsidP="009B4F01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WG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13930"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)</w:t>
            </w:r>
          </w:p>
        </w:tc>
        <w:tc>
          <w:tcPr>
            <w:tcW w:w="1909" w:type="dxa"/>
            <w:tcBorders>
              <w:bottom w:val="single" w:sz="8" w:space="0" w:color="000000"/>
            </w:tcBorders>
          </w:tcPr>
          <w:p w14:paraId="31D87578" w14:textId="77777777" w:rsidR="00C11C90" w:rsidRDefault="002049A5" w:rsidP="001064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</w:rPr>
              <w:t xml:space="preserve">  </w:t>
            </w: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581F5A1A" w14:textId="77777777" w:rsidR="00363F82" w:rsidRDefault="00363F82" w:rsidP="00363F8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92700">
              <w:rPr>
                <w:rFonts w:ascii="Times New Roman" w:hAnsi="Times New Roman" w:cs="Times New Roman" w:hint="eastAsia"/>
                <w:sz w:val="18"/>
                <w:szCs w:val="18"/>
              </w:rPr>
              <w:t>GDS-15</w:t>
            </w:r>
          </w:p>
          <w:p w14:paraId="6AF2933B" w14:textId="3E7C2670" w:rsidR="00363F82" w:rsidRPr="00196F40" w:rsidRDefault="008905D0" w:rsidP="00196F4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813930">
              <w:rPr>
                <w:rFonts w:ascii="Times New Roman" w:hAnsi="Times New Roman" w:cs="Times New Roman"/>
                <w:sz w:val="18"/>
                <w:szCs w:val="18"/>
              </w:rPr>
              <w:t>CES-D-10</w:t>
            </w:r>
          </w:p>
        </w:tc>
      </w:tr>
    </w:tbl>
    <w:p w14:paraId="6B00B4DC" w14:textId="3BC188C1" w:rsidR="0027213E" w:rsidRPr="00126216" w:rsidRDefault="0027213E" w:rsidP="0027213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6216">
        <w:rPr>
          <w:rFonts w:ascii="Times New Roman" w:hAnsi="Times New Roman" w:cs="Times New Roman" w:hint="eastAsia"/>
          <w:sz w:val="18"/>
          <w:szCs w:val="18"/>
        </w:rPr>
        <w:t>Abbreviations: AWGS, Asian Working Group for Sarcopenia; EWGSOP, European Working Group on Sarcopenia in Older People; GDS, Geriatric Depression Scale; CES-D, Center for Epidemiologic Studies Depression Scale.</w:t>
      </w:r>
    </w:p>
    <w:p w14:paraId="41456A6E" w14:textId="723A98D6" w:rsidR="00B41010" w:rsidRPr="0027213E" w:rsidRDefault="00B41010" w:rsidP="005C37FB">
      <w:pPr>
        <w:rPr>
          <w:rFonts w:hint="eastAsia"/>
        </w:rPr>
      </w:pPr>
    </w:p>
    <w:p w14:paraId="5FD9C179" w14:textId="77777777" w:rsidR="00363F82" w:rsidRPr="0027213E" w:rsidRDefault="00363F82" w:rsidP="005C37FB">
      <w:pPr>
        <w:rPr>
          <w:rFonts w:hint="eastAsia"/>
        </w:rPr>
      </w:pPr>
    </w:p>
    <w:p w14:paraId="1606DA8C" w14:textId="77777777" w:rsidR="00363F82" w:rsidRDefault="00363F82" w:rsidP="005C37FB">
      <w:pPr>
        <w:rPr>
          <w:rFonts w:hint="eastAsia"/>
        </w:rPr>
      </w:pPr>
    </w:p>
    <w:p w14:paraId="78AD9BB1" w14:textId="77777777" w:rsidR="00363F82" w:rsidRDefault="00363F82" w:rsidP="005C37FB">
      <w:pPr>
        <w:rPr>
          <w:rFonts w:hint="eastAsia"/>
        </w:rPr>
      </w:pPr>
    </w:p>
    <w:p w14:paraId="6759E4D1" w14:textId="77777777" w:rsidR="00363F82" w:rsidRPr="005C37FB" w:rsidRDefault="00363F82" w:rsidP="005C37FB">
      <w:pPr>
        <w:rPr>
          <w:rFonts w:hint="eastAsia"/>
        </w:rPr>
      </w:pPr>
    </w:p>
    <w:sectPr w:rsidR="00363F82" w:rsidRPr="005C37FB" w:rsidSect="00C84C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14E05" w14:textId="77777777" w:rsidR="00217C60" w:rsidRDefault="00217C60" w:rsidP="004B676E">
      <w:pPr>
        <w:rPr>
          <w:rFonts w:hint="eastAsia"/>
        </w:rPr>
      </w:pPr>
      <w:r>
        <w:separator/>
      </w:r>
    </w:p>
  </w:endnote>
  <w:endnote w:type="continuationSeparator" w:id="0">
    <w:p w14:paraId="4390FB16" w14:textId="77777777" w:rsidR="00217C60" w:rsidRDefault="00217C60" w:rsidP="004B67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770C9" w14:textId="77777777" w:rsidR="00217C60" w:rsidRDefault="00217C60" w:rsidP="004B676E">
      <w:pPr>
        <w:rPr>
          <w:rFonts w:hint="eastAsia"/>
        </w:rPr>
      </w:pPr>
      <w:r>
        <w:separator/>
      </w:r>
    </w:p>
  </w:footnote>
  <w:footnote w:type="continuationSeparator" w:id="0">
    <w:p w14:paraId="178D3949" w14:textId="77777777" w:rsidR="00217C60" w:rsidRDefault="00217C60" w:rsidP="004B67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A14"/>
    <w:rsid w:val="0002741C"/>
    <w:rsid w:val="0003640F"/>
    <w:rsid w:val="00055F18"/>
    <w:rsid w:val="00065495"/>
    <w:rsid w:val="0007746E"/>
    <w:rsid w:val="00086AA9"/>
    <w:rsid w:val="00094683"/>
    <w:rsid w:val="00096ED7"/>
    <w:rsid w:val="000B2604"/>
    <w:rsid w:val="000B7B12"/>
    <w:rsid w:val="000C448D"/>
    <w:rsid w:val="000C51DD"/>
    <w:rsid w:val="000C6F0E"/>
    <w:rsid w:val="000D54A3"/>
    <w:rsid w:val="000E659C"/>
    <w:rsid w:val="000F1E3B"/>
    <w:rsid w:val="00161ACF"/>
    <w:rsid w:val="00161C3F"/>
    <w:rsid w:val="00196F40"/>
    <w:rsid w:val="001B3616"/>
    <w:rsid w:val="001E3ED6"/>
    <w:rsid w:val="00201D30"/>
    <w:rsid w:val="002049A5"/>
    <w:rsid w:val="00217C60"/>
    <w:rsid w:val="00231669"/>
    <w:rsid w:val="0027213E"/>
    <w:rsid w:val="00293090"/>
    <w:rsid w:val="002C5EE4"/>
    <w:rsid w:val="002D573F"/>
    <w:rsid w:val="002F1C13"/>
    <w:rsid w:val="002F6F8A"/>
    <w:rsid w:val="00321BD9"/>
    <w:rsid w:val="003332B1"/>
    <w:rsid w:val="00340363"/>
    <w:rsid w:val="00360075"/>
    <w:rsid w:val="00363F82"/>
    <w:rsid w:val="0036774A"/>
    <w:rsid w:val="003976FF"/>
    <w:rsid w:val="003D0C9C"/>
    <w:rsid w:val="003E4335"/>
    <w:rsid w:val="003F6CDE"/>
    <w:rsid w:val="004546B1"/>
    <w:rsid w:val="00460F2C"/>
    <w:rsid w:val="00462794"/>
    <w:rsid w:val="004746F4"/>
    <w:rsid w:val="00496C4F"/>
    <w:rsid w:val="004A4D3A"/>
    <w:rsid w:val="004B676E"/>
    <w:rsid w:val="005107FD"/>
    <w:rsid w:val="005629ED"/>
    <w:rsid w:val="00595D45"/>
    <w:rsid w:val="005B6D4C"/>
    <w:rsid w:val="005C37FB"/>
    <w:rsid w:val="005D6AA5"/>
    <w:rsid w:val="005D7EE4"/>
    <w:rsid w:val="005F32CB"/>
    <w:rsid w:val="00604A59"/>
    <w:rsid w:val="00610DC7"/>
    <w:rsid w:val="00613A49"/>
    <w:rsid w:val="00616C19"/>
    <w:rsid w:val="00636050"/>
    <w:rsid w:val="00646B55"/>
    <w:rsid w:val="00663403"/>
    <w:rsid w:val="006640CD"/>
    <w:rsid w:val="006923B6"/>
    <w:rsid w:val="006A42A2"/>
    <w:rsid w:val="006B23A1"/>
    <w:rsid w:val="006C0554"/>
    <w:rsid w:val="006E2F65"/>
    <w:rsid w:val="00710055"/>
    <w:rsid w:val="007149BF"/>
    <w:rsid w:val="00722E23"/>
    <w:rsid w:val="00770840"/>
    <w:rsid w:val="007974CA"/>
    <w:rsid w:val="007B17C3"/>
    <w:rsid w:val="007B41C5"/>
    <w:rsid w:val="007C1514"/>
    <w:rsid w:val="007F18E7"/>
    <w:rsid w:val="007F5FC9"/>
    <w:rsid w:val="007F5FF0"/>
    <w:rsid w:val="00813930"/>
    <w:rsid w:val="00850946"/>
    <w:rsid w:val="008905D0"/>
    <w:rsid w:val="008A372E"/>
    <w:rsid w:val="008A3F98"/>
    <w:rsid w:val="008A6F28"/>
    <w:rsid w:val="008C6A0E"/>
    <w:rsid w:val="008E1FD9"/>
    <w:rsid w:val="009004A2"/>
    <w:rsid w:val="00950A14"/>
    <w:rsid w:val="0096011E"/>
    <w:rsid w:val="00960DC7"/>
    <w:rsid w:val="009677A6"/>
    <w:rsid w:val="009A0395"/>
    <w:rsid w:val="009A22A9"/>
    <w:rsid w:val="009B4F01"/>
    <w:rsid w:val="009E5706"/>
    <w:rsid w:val="009F1AD5"/>
    <w:rsid w:val="009F483C"/>
    <w:rsid w:val="00A26BF3"/>
    <w:rsid w:val="00A505E0"/>
    <w:rsid w:val="00A54978"/>
    <w:rsid w:val="00A62DA2"/>
    <w:rsid w:val="00A663F1"/>
    <w:rsid w:val="00A91B99"/>
    <w:rsid w:val="00AC2B2F"/>
    <w:rsid w:val="00AC3EF7"/>
    <w:rsid w:val="00AE37F8"/>
    <w:rsid w:val="00AE6600"/>
    <w:rsid w:val="00B41010"/>
    <w:rsid w:val="00B46EEE"/>
    <w:rsid w:val="00B63794"/>
    <w:rsid w:val="00B66159"/>
    <w:rsid w:val="00BA7C07"/>
    <w:rsid w:val="00C11C90"/>
    <w:rsid w:val="00C8241B"/>
    <w:rsid w:val="00C84CF0"/>
    <w:rsid w:val="00C96FD4"/>
    <w:rsid w:val="00C979F4"/>
    <w:rsid w:val="00CB2698"/>
    <w:rsid w:val="00CD6027"/>
    <w:rsid w:val="00CD7710"/>
    <w:rsid w:val="00CF3244"/>
    <w:rsid w:val="00CF33B4"/>
    <w:rsid w:val="00D159F8"/>
    <w:rsid w:val="00D61878"/>
    <w:rsid w:val="00D92700"/>
    <w:rsid w:val="00D9652B"/>
    <w:rsid w:val="00DB4564"/>
    <w:rsid w:val="00DE71CD"/>
    <w:rsid w:val="00DF411C"/>
    <w:rsid w:val="00DF69EA"/>
    <w:rsid w:val="00E516C5"/>
    <w:rsid w:val="00E53B6F"/>
    <w:rsid w:val="00E565AA"/>
    <w:rsid w:val="00E56FB4"/>
    <w:rsid w:val="00E60F3D"/>
    <w:rsid w:val="00E726C1"/>
    <w:rsid w:val="00EA55AB"/>
    <w:rsid w:val="00EC734E"/>
    <w:rsid w:val="00EE733B"/>
    <w:rsid w:val="00F33C11"/>
    <w:rsid w:val="00F36531"/>
    <w:rsid w:val="00FD1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49139"/>
  <w15:chartTrackingRefBased/>
  <w15:docId w15:val="{C46AB9BB-1EF9-47DE-AB7D-7864C04FE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3C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42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B67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B67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B6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B676E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7F5FF0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0"/>
    <w:uiPriority w:val="99"/>
    <w:unhideWhenUsed/>
    <w:rsid w:val="00D159F8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D159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0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35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4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2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2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65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11074-D2BA-47FE-86B1-904ABD5E2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1</TotalTime>
  <Pages>1</Pages>
  <Words>209</Words>
  <Characters>1298</Characters>
  <Application>Microsoft Office Word</Application>
  <DocSecurity>0</DocSecurity>
  <Lines>118</Lines>
  <Paragraphs>115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 朱</dc:creator>
  <cp:keywords/>
  <dc:description/>
  <cp:lastModifiedBy>元 朱</cp:lastModifiedBy>
  <cp:revision>53</cp:revision>
  <dcterms:created xsi:type="dcterms:W3CDTF">2024-12-17T01:36:00Z</dcterms:created>
  <dcterms:modified xsi:type="dcterms:W3CDTF">2025-09-16T14:20:00Z</dcterms:modified>
</cp:coreProperties>
</file>